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DA9D7" w14:textId="44BD31B3" w:rsidR="006614EF" w:rsidRDefault="00BC1A15" w:rsidP="00BC1A15">
      <w:pPr>
        <w:jc w:val="both"/>
        <w:rPr>
          <w:rFonts w:ascii="Cambria" w:eastAsia="Cambria" w:hAnsi="Cambria" w:cs="Cambria"/>
        </w:rPr>
      </w:pPr>
      <w:r w:rsidRPr="00BC1A15">
        <w:rPr>
          <w:rFonts w:ascii="Times New Roman" w:eastAsia="Times New Roman" w:hAnsi="Times New Roman" w:cs="Times New Roman"/>
          <w:b/>
          <w:bCs/>
        </w:rPr>
        <w:t>Multimedia Appendix 12.</w:t>
      </w:r>
      <w:r>
        <w:rPr>
          <w:rFonts w:ascii="Times New Roman" w:eastAsia="Times New Roman" w:hAnsi="Times New Roman" w:cs="Times New Roman"/>
        </w:rPr>
        <w:t xml:space="preserve"> R</w:t>
      </w:r>
      <w:r w:rsidRPr="00BC1A15">
        <w:rPr>
          <w:rFonts w:ascii="Times New Roman" w:eastAsia="Times New Roman" w:hAnsi="Times New Roman" w:cs="Times New Roman"/>
        </w:rPr>
        <w:t>esults of community detection from the predicted subsequent network based on training data till June 2021.</w:t>
      </w:r>
    </w:p>
    <w:p w14:paraId="50796722" w14:textId="77777777" w:rsidR="006614EF" w:rsidRDefault="006614EF">
      <w:pPr>
        <w:jc w:val="both"/>
        <w:rPr>
          <w:rFonts w:ascii="Cambria" w:eastAsia="Cambria" w:hAnsi="Cambria" w:cs="Cambria"/>
        </w:rPr>
      </w:pPr>
    </w:p>
    <w:tbl>
      <w:tblPr>
        <w:tblStyle w:val="a7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2730"/>
        <w:gridCol w:w="5359"/>
      </w:tblGrid>
      <w:tr w:rsidR="006614EF" w14:paraId="43084569" w14:textId="77777777"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6EDF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ule ID</w:t>
            </w: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853F4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heme</w:t>
            </w:r>
          </w:p>
        </w:tc>
        <w:tc>
          <w:tcPr>
            <w:tcW w:w="53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9838A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set of nodes from different modules</w:t>
            </w:r>
          </w:p>
        </w:tc>
      </w:tr>
      <w:tr w:rsidR="006614EF" w14:paraId="1A5B5B48" w14:textId="77777777"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BA5C9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3E549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erse events (predisposing conditions and risk factors)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167B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ocarditis, coagulopathy, thromboembolic, hypoxemia, fibrosis, respiratory distress, immunocompromised</w:t>
            </w:r>
          </w:p>
        </w:tc>
      </w:tr>
      <w:tr w:rsidR="006614EF" w14:paraId="2E01D562" w14:textId="77777777"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9087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6DCC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mptoms (complications and symptoms of diseases)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1463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ymphopenia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yspnoe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vomiting, diarrhea, dyspnea, nausea, headache, myalgia, anosmia</w:t>
            </w:r>
          </w:p>
        </w:tc>
      </w:tr>
      <w:tr w:rsidR="006614EF" w14:paraId="26AEAC38" w14:textId="77777777"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EC04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622001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iratory illness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72BC4D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piratory infections, respiratory illness, respiratory infection, respiratory disease, coronavirus infection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rs</w:t>
            </w:r>
            <w:proofErr w:type="spellEnd"/>
          </w:p>
        </w:tc>
      </w:tr>
      <w:tr w:rsidR="006614EF" w14:paraId="218625CD" w14:textId="77777777"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9672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4C6F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-psychiatric manifes</w:t>
            </w:r>
            <w:r>
              <w:rPr>
                <w:rFonts w:ascii="Times New Roman" w:eastAsia="Times New Roman" w:hAnsi="Times New Roman" w:cs="Times New Roman"/>
              </w:rPr>
              <w:t>tation, Cross-infection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1220EF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usion, psychiatric, cross-infection, trauma, pain, panic, labor, cross-infection, contagion</w:t>
            </w:r>
          </w:p>
        </w:tc>
      </w:tr>
      <w:tr w:rsidR="006614EF" w14:paraId="6423BFF0" w14:textId="77777777"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64ED0F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E72C24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logical conditions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955D2A" w14:textId="77777777" w:rsidR="006614EF" w:rsidRDefault="00BC1A15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umatic, depression, depressive, anxiety, burnout, insomnia, psychological distress</w:t>
            </w:r>
          </w:p>
        </w:tc>
      </w:tr>
    </w:tbl>
    <w:p w14:paraId="4A87566B" w14:textId="77777777" w:rsidR="006614EF" w:rsidRDefault="00BC1A1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50B26DB" w14:textId="79D8A177" w:rsidR="006614EF" w:rsidRDefault="00BC1A15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A subset of nodes was mentioned, which broadly signifies a theme for the given module. </w:t>
      </w:r>
    </w:p>
    <w:p w14:paraId="57DE6D2F" w14:textId="77777777" w:rsidR="006614EF" w:rsidRDefault="006614EF">
      <w:pPr>
        <w:jc w:val="both"/>
        <w:rPr>
          <w:rFonts w:ascii="Times New Roman" w:eastAsia="Times New Roman" w:hAnsi="Times New Roman" w:cs="Times New Roman"/>
        </w:rPr>
      </w:pPr>
    </w:p>
    <w:p w14:paraId="0B0F84CF" w14:textId="77777777" w:rsidR="006614EF" w:rsidRDefault="006614EF">
      <w:pPr>
        <w:jc w:val="both"/>
        <w:rPr>
          <w:rFonts w:ascii="Cambria" w:eastAsia="Cambria" w:hAnsi="Cambria" w:cs="Cambria"/>
        </w:rPr>
      </w:pPr>
    </w:p>
    <w:p w14:paraId="6D66BFC7" w14:textId="77777777" w:rsidR="006614EF" w:rsidRDefault="006614EF">
      <w:pPr>
        <w:jc w:val="both"/>
        <w:rPr>
          <w:rFonts w:ascii="Times New Roman" w:eastAsia="Times New Roman" w:hAnsi="Times New Roman" w:cs="Times New Roman"/>
        </w:rPr>
      </w:pPr>
    </w:p>
    <w:p w14:paraId="19D8398B" w14:textId="77777777" w:rsidR="006614EF" w:rsidRDefault="006614EF"/>
    <w:sectPr w:rsidR="006614E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4EF"/>
    <w:rsid w:val="006614EF"/>
    <w:rsid w:val="00BC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868E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9:14:00Z</dcterms:created>
  <dcterms:modified xsi:type="dcterms:W3CDTF">2022-09-29T09:15:00Z</dcterms:modified>
</cp:coreProperties>
</file>